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90961" w14:textId="13AC2454" w:rsidR="009F75AE" w:rsidRDefault="00E473ED">
      <w:pPr>
        <w:rPr>
          <w:rFonts w:ascii="Times New Roman" w:hAnsi="Times New Roman" w:cs="Times New Roman"/>
        </w:rPr>
      </w:pPr>
      <w:r w:rsidRPr="00E473ED">
        <w:rPr>
          <w:rFonts w:ascii="Times New Roman" w:hAnsi="Times New Roman" w:cs="Times New Roman"/>
        </w:rPr>
        <w:t xml:space="preserve">Supplementary Table </w:t>
      </w:r>
      <w:r w:rsidR="00E66A7E">
        <w:rPr>
          <w:rFonts w:ascii="Times New Roman" w:hAnsi="Times New Roman" w:cs="Times New Roman" w:hint="eastAsia"/>
        </w:rPr>
        <w:t>1</w:t>
      </w:r>
      <w:r w:rsidRPr="00E473ED">
        <w:rPr>
          <w:rFonts w:ascii="Times New Roman" w:hAnsi="Times New Roman" w:cs="Times New Roman"/>
        </w:rPr>
        <w:t xml:space="preserve"> Binary Logistic Regression Analysis of Factors Associated with </w:t>
      </w:r>
      <w:r w:rsidR="00A80092">
        <w:rPr>
          <w:rFonts w:ascii="Times New Roman" w:hAnsi="Times New Roman" w:cs="Times New Roman" w:hint="eastAsia"/>
        </w:rPr>
        <w:t>A</w:t>
      </w:r>
      <w:r w:rsidRPr="00E473ED">
        <w:rPr>
          <w:rFonts w:ascii="Times New Roman" w:hAnsi="Times New Roman" w:cs="Times New Roman"/>
        </w:rPr>
        <w:t>rthritis in Older Adults (Including covariates)</w:t>
      </w:r>
    </w:p>
    <w:tbl>
      <w:tblPr>
        <w:tblW w:w="10774" w:type="dxa"/>
        <w:jc w:val="center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709"/>
        <w:gridCol w:w="850"/>
        <w:gridCol w:w="851"/>
        <w:gridCol w:w="1134"/>
        <w:gridCol w:w="1275"/>
        <w:gridCol w:w="1560"/>
      </w:tblGrid>
      <w:tr w:rsidR="002672FD" w:rsidRPr="009F75AE" w14:paraId="723555D1" w14:textId="77777777" w:rsidTr="003706CC">
        <w:trPr>
          <w:tblHeader/>
          <w:jc w:val="center"/>
        </w:trPr>
        <w:tc>
          <w:tcPr>
            <w:tcW w:w="4395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79C59C9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242D53DB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79F6B83F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90731DD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Wa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F6A90B3" w14:textId="7003DF17" w:rsidR="009F75AE" w:rsidRPr="009F75AE" w:rsidRDefault="003706CC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706CC">
              <w:rPr>
                <w:rFonts w:ascii="Times New Roman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  <w:r w:rsidR="009F75AE" w:rsidRPr="009F75AE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763DEC14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OR (Exp(B)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4096BF4A" w14:textId="77777777" w:rsidR="009F75AE" w:rsidRPr="009F75AE" w:rsidRDefault="009F75AE" w:rsidP="009F75A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75AE">
              <w:rPr>
                <w:rFonts w:ascii="Times New Roman" w:hAnsi="Times New Roman" w:cs="Times New Roman"/>
                <w:b/>
                <w:bCs/>
                <w:szCs w:val="22"/>
              </w:rPr>
              <w:t>95% CI for OR</w:t>
            </w:r>
          </w:p>
        </w:tc>
      </w:tr>
      <w:tr w:rsidR="002672FD" w:rsidRPr="009F75AE" w14:paraId="39D3E851" w14:textId="77777777" w:rsidTr="003706CC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32A2E43" w14:textId="77777777" w:rsidR="009F75AE" w:rsidRPr="009F75AE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043D7338" w14:textId="77777777" w:rsidR="009F75AE" w:rsidRPr="009F75AE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-0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479EBA2" w14:textId="77777777" w:rsidR="009F75AE" w:rsidRPr="009F75AE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45190D8" w14:textId="1B986DD1" w:rsidR="009F75AE" w:rsidRPr="009F75AE" w:rsidRDefault="003C481F" w:rsidP="009F75A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.3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659539F" w14:textId="0829F0AA" w:rsidR="009F75AE" w:rsidRPr="009F75AE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00</w:t>
            </w:r>
            <w:r w:rsidR="003C481F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6BE9CEC1" w14:textId="11639C9C" w:rsidR="009F75AE" w:rsidRPr="009F75AE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99</w:t>
            </w:r>
            <w:r w:rsidR="003C481F">
              <w:rPr>
                <w:rFonts w:ascii="Times New Roman" w:hAnsi="Times New Roman" w:cs="Times New Roman" w:hint="eastAsia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03ADB3B5" w14:textId="0603F88D" w:rsidR="009F75AE" w:rsidRPr="009F75AE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98</w:t>
            </w:r>
            <w:r w:rsidR="003C481F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9F75AE">
              <w:rPr>
                <w:rFonts w:ascii="Times New Roman" w:hAnsi="Times New Roman" w:cs="Times New Roman"/>
                <w:szCs w:val="22"/>
              </w:rPr>
              <w:t xml:space="preserve"> - 0.99</w:t>
            </w:r>
            <w:r w:rsidR="003C481F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</w:tr>
      <w:tr w:rsidR="002672FD" w:rsidRPr="009F75AE" w14:paraId="279C7EC1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18442CC" w14:textId="3944E91D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Gender (</w:t>
            </w:r>
            <w:r w:rsidR="00E226AB" w:rsidRPr="000113E4">
              <w:rPr>
                <w:rFonts w:ascii="Times New Roman" w:hAnsi="Times New Roman" w:cs="Times New Roman" w:hint="eastAsia"/>
                <w:szCs w:val="22"/>
              </w:rPr>
              <w:t>M</w:t>
            </w:r>
            <w:r w:rsidRPr="000113E4">
              <w:rPr>
                <w:rFonts w:ascii="Times New Roman" w:hAnsi="Times New Roman" w:cs="Times New Roman"/>
                <w:szCs w:val="22"/>
              </w:rPr>
              <w:t>ale = 1)</w:t>
            </w:r>
          </w:p>
        </w:tc>
        <w:tc>
          <w:tcPr>
            <w:tcW w:w="709" w:type="dxa"/>
            <w:vAlign w:val="center"/>
            <w:hideMark/>
          </w:tcPr>
          <w:p w14:paraId="1A0337A5" w14:textId="4BBC73DE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-0.5</w:t>
            </w:r>
            <w:r w:rsidR="002A64C5" w:rsidRPr="000113E4">
              <w:rPr>
                <w:rFonts w:ascii="Times New Roman" w:hAnsi="Times New Roman" w:cs="Times New Roman" w:hint="eastAsia"/>
                <w:szCs w:val="22"/>
              </w:rPr>
              <w:t>17</w:t>
            </w:r>
          </w:p>
        </w:tc>
        <w:tc>
          <w:tcPr>
            <w:tcW w:w="850" w:type="dxa"/>
            <w:vAlign w:val="center"/>
            <w:hideMark/>
          </w:tcPr>
          <w:p w14:paraId="087A7CE0" w14:textId="77777777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60</w:t>
            </w:r>
          </w:p>
        </w:tc>
        <w:tc>
          <w:tcPr>
            <w:tcW w:w="851" w:type="dxa"/>
            <w:vAlign w:val="center"/>
            <w:hideMark/>
          </w:tcPr>
          <w:p w14:paraId="5E155F3C" w14:textId="225C4729" w:rsidR="009F75AE" w:rsidRPr="000113E4" w:rsidRDefault="002A64C5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74.176</w:t>
            </w:r>
          </w:p>
        </w:tc>
        <w:tc>
          <w:tcPr>
            <w:tcW w:w="1134" w:type="dxa"/>
            <w:vAlign w:val="center"/>
            <w:hideMark/>
          </w:tcPr>
          <w:p w14:paraId="3AB7650C" w14:textId="77777777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vAlign w:val="center"/>
            <w:hideMark/>
          </w:tcPr>
          <w:p w14:paraId="28AC46DE" w14:textId="64194346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5</w:t>
            </w:r>
            <w:r w:rsidR="002A64C5" w:rsidRPr="000113E4">
              <w:rPr>
                <w:rFonts w:ascii="Times New Roman" w:hAnsi="Times New Roman" w:cs="Times New Roman" w:hint="eastAsia"/>
                <w:szCs w:val="22"/>
              </w:rPr>
              <w:t>96</w:t>
            </w:r>
          </w:p>
        </w:tc>
        <w:tc>
          <w:tcPr>
            <w:tcW w:w="1560" w:type="dxa"/>
            <w:vAlign w:val="center"/>
            <w:hideMark/>
          </w:tcPr>
          <w:p w14:paraId="74276D64" w14:textId="12782D8D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5</w:t>
            </w:r>
            <w:r w:rsidR="002A64C5" w:rsidRPr="000113E4">
              <w:rPr>
                <w:rFonts w:ascii="Times New Roman" w:hAnsi="Times New Roman" w:cs="Times New Roman" w:hint="eastAsia"/>
                <w:szCs w:val="22"/>
              </w:rPr>
              <w:t>30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0.6</w:t>
            </w:r>
            <w:r w:rsidR="002A64C5" w:rsidRPr="000113E4">
              <w:rPr>
                <w:rFonts w:ascii="Times New Roman" w:hAnsi="Times New Roman" w:cs="Times New Roman" w:hint="eastAsia"/>
                <w:szCs w:val="22"/>
              </w:rPr>
              <w:t>71</w:t>
            </w:r>
          </w:p>
        </w:tc>
      </w:tr>
      <w:tr w:rsidR="002672FD" w:rsidRPr="009F75AE" w14:paraId="5C910D39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9B77B78" w14:textId="2BC7A38F" w:rsidR="009F75AE" w:rsidRPr="000113E4" w:rsidRDefault="00405080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709" w:type="dxa"/>
            <w:vAlign w:val="center"/>
            <w:hideMark/>
          </w:tcPr>
          <w:p w14:paraId="4F087DC3" w14:textId="7D54A2C8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5</w:t>
            </w:r>
            <w:r w:rsidR="00385FFA" w:rsidRPr="000113E4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13CD9382" w14:textId="77777777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07</w:t>
            </w:r>
          </w:p>
        </w:tc>
        <w:tc>
          <w:tcPr>
            <w:tcW w:w="851" w:type="dxa"/>
            <w:vAlign w:val="center"/>
            <w:hideMark/>
          </w:tcPr>
          <w:p w14:paraId="50A0AAC2" w14:textId="1C9B8362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5</w:t>
            </w:r>
            <w:r w:rsidR="00385FFA" w:rsidRPr="000113E4">
              <w:rPr>
                <w:rFonts w:ascii="Times New Roman" w:hAnsi="Times New Roman" w:cs="Times New Roman" w:hint="eastAsia"/>
                <w:szCs w:val="22"/>
              </w:rPr>
              <w:t>3.996</w:t>
            </w:r>
          </w:p>
        </w:tc>
        <w:tc>
          <w:tcPr>
            <w:tcW w:w="1134" w:type="dxa"/>
            <w:vAlign w:val="center"/>
            <w:hideMark/>
          </w:tcPr>
          <w:p w14:paraId="7306367A" w14:textId="77777777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vAlign w:val="center"/>
            <w:hideMark/>
          </w:tcPr>
          <w:p w14:paraId="5064D118" w14:textId="0C008F57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5</w:t>
            </w:r>
            <w:r w:rsidR="00385FFA" w:rsidRPr="000113E4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1560" w:type="dxa"/>
            <w:vAlign w:val="center"/>
            <w:hideMark/>
          </w:tcPr>
          <w:p w14:paraId="46B6596A" w14:textId="0A137132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3</w:t>
            </w:r>
            <w:r w:rsidR="00385FFA" w:rsidRPr="000113E4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06</w:t>
            </w:r>
            <w:r w:rsidR="00385FFA" w:rsidRPr="000113E4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</w:tr>
      <w:tr w:rsidR="002672FD" w:rsidRPr="009F75AE" w14:paraId="3E278AC5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3B53C1E" w14:textId="2DD590C4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 xml:space="preserve">Annual Household Income (1 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for</w:t>
            </w:r>
            <w:r w:rsidRPr="000113E4">
              <w:rPr>
                <w:rFonts w:ascii="Times New Roman" w:hAnsi="Times New Roman" w:cs="Times New Roman" w:hint="eastAsia"/>
              </w:rPr>
              <w:t>＞</w:t>
            </w:r>
            <w:r w:rsidRPr="000113E4">
              <w:rPr>
                <w:rFonts w:ascii="Times New Roman" w:hAnsi="Times New Roman" w:cs="Times New Roman" w:hint="eastAsia"/>
              </w:rPr>
              <w:t>30000 Yuan</w:t>
            </w:r>
            <w:r w:rsidRPr="000113E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1AD020C5" w14:textId="0869AD05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1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35</w:t>
            </w:r>
          </w:p>
        </w:tc>
        <w:tc>
          <w:tcPr>
            <w:tcW w:w="850" w:type="dxa"/>
            <w:vAlign w:val="center"/>
            <w:hideMark/>
          </w:tcPr>
          <w:p w14:paraId="3D85DF30" w14:textId="77777777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58</w:t>
            </w:r>
          </w:p>
        </w:tc>
        <w:tc>
          <w:tcPr>
            <w:tcW w:w="851" w:type="dxa"/>
            <w:vAlign w:val="center"/>
            <w:hideMark/>
          </w:tcPr>
          <w:p w14:paraId="53D00210" w14:textId="20824DA3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5.37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11DDC172" w14:textId="50F32D67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20</w:t>
            </w:r>
          </w:p>
        </w:tc>
        <w:tc>
          <w:tcPr>
            <w:tcW w:w="1275" w:type="dxa"/>
            <w:vAlign w:val="center"/>
            <w:hideMark/>
          </w:tcPr>
          <w:p w14:paraId="0352EA17" w14:textId="09245751" w:rsidR="009F75AE" w:rsidRPr="000113E4" w:rsidRDefault="009F75AE" w:rsidP="009F75AE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1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45</w:t>
            </w:r>
          </w:p>
        </w:tc>
        <w:tc>
          <w:tcPr>
            <w:tcW w:w="1560" w:type="dxa"/>
            <w:vAlign w:val="center"/>
            <w:hideMark/>
          </w:tcPr>
          <w:p w14:paraId="1EEB2643" w14:textId="0006E1CC" w:rsidR="009F75AE" w:rsidRPr="000113E4" w:rsidRDefault="009F75AE" w:rsidP="009F75AE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2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2</w:t>
            </w:r>
            <w:r w:rsidR="00321D34" w:rsidRPr="000113E4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0113E4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E34C1" w:rsidRPr="009F75AE" w14:paraId="53D9DDF3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F386CCB" w14:textId="04D31A41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BMI</w:t>
            </w:r>
          </w:p>
        </w:tc>
        <w:tc>
          <w:tcPr>
            <w:tcW w:w="709" w:type="dxa"/>
            <w:vAlign w:val="center"/>
          </w:tcPr>
          <w:p w14:paraId="42B28867" w14:textId="31A2E557" w:rsidR="009E34C1" w:rsidRPr="000113E4" w:rsidRDefault="009E34C1" w:rsidP="009E34C1">
            <w:pPr>
              <w:rPr>
                <w:rFonts w:ascii="Times New Roman" w:hAnsi="Times New Roman" w:cs="Times New Roman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46</w:t>
            </w:r>
          </w:p>
        </w:tc>
        <w:tc>
          <w:tcPr>
            <w:tcW w:w="850" w:type="dxa"/>
            <w:vAlign w:val="center"/>
          </w:tcPr>
          <w:p w14:paraId="5627BD65" w14:textId="5144F726" w:rsidR="009E34C1" w:rsidRPr="000113E4" w:rsidRDefault="009E34C1" w:rsidP="009E34C1">
            <w:pPr>
              <w:rPr>
                <w:rFonts w:ascii="Times New Roman" w:hAnsi="Times New Roman" w:cs="Times New Roman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4D99ADB2" w14:textId="5DCA3DA7" w:rsidR="009E34C1" w:rsidRPr="000113E4" w:rsidRDefault="009E34C1" w:rsidP="009E34C1">
            <w:pPr>
              <w:rPr>
                <w:rFonts w:ascii="Times New Roman" w:hAnsi="Times New Roman" w:cs="Times New Roman" w:hint="eastAsia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3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0113E4">
              <w:rPr>
                <w:rFonts w:ascii="Times New Roman" w:hAnsi="Times New Roman" w:cs="Times New Roman"/>
                <w:szCs w:val="22"/>
              </w:rPr>
              <w:t>.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965</w:t>
            </w:r>
          </w:p>
        </w:tc>
        <w:tc>
          <w:tcPr>
            <w:tcW w:w="1134" w:type="dxa"/>
            <w:vAlign w:val="center"/>
          </w:tcPr>
          <w:p w14:paraId="1BA975FC" w14:textId="32AC0922" w:rsidR="009E34C1" w:rsidRPr="000113E4" w:rsidRDefault="009E34C1" w:rsidP="009E34C1">
            <w:pPr>
              <w:rPr>
                <w:rFonts w:ascii="Times New Roman" w:hAnsi="Times New Roman" w:cs="Times New Roman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4F2002BD" w14:textId="0CE7328C" w:rsidR="009E34C1" w:rsidRPr="000113E4" w:rsidRDefault="009E34C1" w:rsidP="009E34C1">
            <w:pPr>
              <w:rPr>
                <w:rFonts w:ascii="Times New Roman" w:hAnsi="Times New Roman" w:cs="Times New Roman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47</w:t>
            </w:r>
          </w:p>
        </w:tc>
        <w:tc>
          <w:tcPr>
            <w:tcW w:w="1560" w:type="dxa"/>
            <w:vAlign w:val="center"/>
          </w:tcPr>
          <w:p w14:paraId="1A15DD5C" w14:textId="1C8AEC7E" w:rsidR="009E34C1" w:rsidRPr="000113E4" w:rsidRDefault="009E34C1" w:rsidP="009E34C1">
            <w:pPr>
              <w:rPr>
                <w:rFonts w:ascii="Times New Roman" w:hAnsi="Times New Roman" w:cs="Times New Roman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32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62</w:t>
            </w:r>
          </w:p>
        </w:tc>
      </w:tr>
      <w:tr w:rsidR="009E34C1" w:rsidRPr="009F75AE" w14:paraId="633CD8AA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168DA20" w14:textId="77179413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Waist-to-Hip Ratio</w:t>
            </w:r>
          </w:p>
        </w:tc>
        <w:tc>
          <w:tcPr>
            <w:tcW w:w="709" w:type="dxa"/>
            <w:vAlign w:val="center"/>
          </w:tcPr>
          <w:p w14:paraId="6E84E28D" w14:textId="5E988188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3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81</w:t>
            </w:r>
          </w:p>
        </w:tc>
        <w:tc>
          <w:tcPr>
            <w:tcW w:w="850" w:type="dxa"/>
            <w:vAlign w:val="center"/>
          </w:tcPr>
          <w:p w14:paraId="7AF42EC2" w14:textId="1BAE1626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356</w:t>
            </w:r>
          </w:p>
        </w:tc>
        <w:tc>
          <w:tcPr>
            <w:tcW w:w="851" w:type="dxa"/>
            <w:vAlign w:val="center"/>
          </w:tcPr>
          <w:p w14:paraId="04B2CC48" w14:textId="00947E2F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1.146</w:t>
            </w:r>
          </w:p>
        </w:tc>
        <w:tc>
          <w:tcPr>
            <w:tcW w:w="1134" w:type="dxa"/>
            <w:vAlign w:val="center"/>
          </w:tcPr>
          <w:p w14:paraId="5A5386C0" w14:textId="5BB98466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84</w:t>
            </w:r>
          </w:p>
        </w:tc>
        <w:tc>
          <w:tcPr>
            <w:tcW w:w="1275" w:type="dxa"/>
            <w:vAlign w:val="center"/>
          </w:tcPr>
          <w:p w14:paraId="51654E1D" w14:textId="77192727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463</w:t>
            </w:r>
          </w:p>
        </w:tc>
        <w:tc>
          <w:tcPr>
            <w:tcW w:w="1560" w:type="dxa"/>
            <w:vAlign w:val="center"/>
          </w:tcPr>
          <w:p w14:paraId="36728A9F" w14:textId="1AFFF044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729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– 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.937</w:t>
            </w:r>
          </w:p>
        </w:tc>
      </w:tr>
      <w:tr w:rsidR="009E34C1" w:rsidRPr="009F75AE" w14:paraId="47EBC372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46324B9" w14:textId="6EE7AE54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</w:rPr>
              <w:t>Disability in ADL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(Yes = 1)</w:t>
            </w:r>
          </w:p>
        </w:tc>
        <w:tc>
          <w:tcPr>
            <w:tcW w:w="709" w:type="dxa"/>
            <w:vAlign w:val="center"/>
          </w:tcPr>
          <w:p w14:paraId="7A84B4D4" w14:textId="4917C4DA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2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8</w:t>
            </w:r>
          </w:p>
        </w:tc>
        <w:tc>
          <w:tcPr>
            <w:tcW w:w="850" w:type="dxa"/>
            <w:vAlign w:val="center"/>
          </w:tcPr>
          <w:p w14:paraId="501A313C" w14:textId="2FE7AE3F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6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  <w:tc>
          <w:tcPr>
            <w:tcW w:w="851" w:type="dxa"/>
            <w:vAlign w:val="center"/>
          </w:tcPr>
          <w:p w14:paraId="17DFAD55" w14:textId="66147290" w:rsidR="009E34C1" w:rsidRPr="000113E4" w:rsidRDefault="009E34C1" w:rsidP="009E34C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.863</w:t>
            </w:r>
          </w:p>
        </w:tc>
        <w:tc>
          <w:tcPr>
            <w:tcW w:w="1134" w:type="dxa"/>
            <w:vAlign w:val="center"/>
          </w:tcPr>
          <w:p w14:paraId="7B0943E2" w14:textId="397BE9AF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2D7E232C" w14:textId="61C0C393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2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56</w:t>
            </w:r>
          </w:p>
        </w:tc>
        <w:tc>
          <w:tcPr>
            <w:tcW w:w="1560" w:type="dxa"/>
            <w:vAlign w:val="center"/>
          </w:tcPr>
          <w:p w14:paraId="5B182261" w14:textId="3B1BD8E9" w:rsidR="009E34C1" w:rsidRPr="000113E4" w:rsidRDefault="009E34C1" w:rsidP="009E34C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1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09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4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3</w:t>
            </w:r>
          </w:p>
        </w:tc>
      </w:tr>
      <w:tr w:rsidR="00CE1CD1" w:rsidRPr="009F75AE" w14:paraId="2BD23A0F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BB35346" w14:textId="009A2AA9" w:rsidR="00CE1CD1" w:rsidRPr="000113E4" w:rsidRDefault="00CE1CD1" w:rsidP="00CE1CD1">
            <w:pPr>
              <w:rPr>
                <w:rFonts w:ascii="Times New Roman" w:hAnsi="Times New Roman" w:cs="Times New Roman" w:hint="eastAsia"/>
              </w:rPr>
            </w:pPr>
            <w:r w:rsidRPr="000113E4">
              <w:rPr>
                <w:rFonts w:ascii="Times New Roman" w:hAnsi="Times New Roman" w:cs="Times New Roman" w:hint="eastAsia"/>
              </w:rPr>
              <w:t>Subjective Health</w:t>
            </w:r>
          </w:p>
        </w:tc>
        <w:tc>
          <w:tcPr>
            <w:tcW w:w="709" w:type="dxa"/>
            <w:vAlign w:val="center"/>
          </w:tcPr>
          <w:p w14:paraId="798E5A3A" w14:textId="35633670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-0.3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9</w:t>
            </w:r>
          </w:p>
        </w:tc>
        <w:tc>
          <w:tcPr>
            <w:tcW w:w="850" w:type="dxa"/>
            <w:vAlign w:val="center"/>
          </w:tcPr>
          <w:p w14:paraId="65284CF1" w14:textId="3A2C4480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3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561CACB7" w14:textId="4F4CB153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8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9.838</w:t>
            </w:r>
          </w:p>
        </w:tc>
        <w:tc>
          <w:tcPr>
            <w:tcW w:w="1134" w:type="dxa"/>
            <w:vAlign w:val="center"/>
          </w:tcPr>
          <w:p w14:paraId="251AC94A" w14:textId="4C3B9A4A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0FA8E970" w14:textId="259ADA42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7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19</w:t>
            </w:r>
          </w:p>
        </w:tc>
        <w:tc>
          <w:tcPr>
            <w:tcW w:w="1560" w:type="dxa"/>
            <w:vAlign w:val="center"/>
          </w:tcPr>
          <w:p w14:paraId="5E102116" w14:textId="40B3D37E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6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72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0.77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CE1CD1" w:rsidRPr="009F75AE" w14:paraId="52FF7055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70A9F4A" w14:textId="1B930B39" w:rsidR="00CE1CD1" w:rsidRPr="000113E4" w:rsidRDefault="00CE1CD1" w:rsidP="00CE1CD1">
            <w:pPr>
              <w:rPr>
                <w:rFonts w:ascii="Times New Roman" w:hAnsi="Times New Roman" w:cs="Times New Roman" w:hint="eastAsia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Anxiety Score</w:t>
            </w:r>
          </w:p>
        </w:tc>
        <w:tc>
          <w:tcPr>
            <w:tcW w:w="709" w:type="dxa"/>
            <w:vAlign w:val="center"/>
          </w:tcPr>
          <w:p w14:paraId="5D8D9A05" w14:textId="732255FB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1C5A9E3D" w14:textId="07497AF1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10</w:t>
            </w:r>
          </w:p>
        </w:tc>
        <w:tc>
          <w:tcPr>
            <w:tcW w:w="851" w:type="dxa"/>
            <w:vAlign w:val="center"/>
          </w:tcPr>
          <w:p w14:paraId="5B755DA1" w14:textId="28FE33AA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5.648</w:t>
            </w:r>
          </w:p>
        </w:tc>
        <w:tc>
          <w:tcPr>
            <w:tcW w:w="1134" w:type="dxa"/>
            <w:vAlign w:val="center"/>
          </w:tcPr>
          <w:p w14:paraId="4095D0AA" w14:textId="3B10B881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.017</w:t>
            </w:r>
          </w:p>
        </w:tc>
        <w:tc>
          <w:tcPr>
            <w:tcW w:w="1275" w:type="dxa"/>
            <w:vAlign w:val="center"/>
          </w:tcPr>
          <w:p w14:paraId="4E72E82B" w14:textId="0B830C1A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0113E4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29418E5E" w14:textId="3D73EFC0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1.004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45</w:t>
            </w:r>
          </w:p>
        </w:tc>
      </w:tr>
      <w:tr w:rsidR="00CE1CD1" w:rsidRPr="009F75AE" w14:paraId="626FFC9E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3A0FCCD" w14:textId="382006E2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Depression Score</w:t>
            </w:r>
          </w:p>
        </w:tc>
        <w:tc>
          <w:tcPr>
            <w:tcW w:w="709" w:type="dxa"/>
            <w:vAlign w:val="center"/>
          </w:tcPr>
          <w:p w14:paraId="220EEF1C" w14:textId="3FB4EBB6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09</w:t>
            </w:r>
          </w:p>
        </w:tc>
        <w:tc>
          <w:tcPr>
            <w:tcW w:w="850" w:type="dxa"/>
            <w:vAlign w:val="center"/>
          </w:tcPr>
          <w:p w14:paraId="31F7C636" w14:textId="1AC37644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097BD292" w14:textId="579CDDAD" w:rsidR="00CE1CD1" w:rsidRPr="000113E4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0.406</w:t>
            </w:r>
          </w:p>
        </w:tc>
        <w:tc>
          <w:tcPr>
            <w:tcW w:w="1134" w:type="dxa"/>
            <w:vAlign w:val="center"/>
          </w:tcPr>
          <w:p w14:paraId="6E49F36B" w14:textId="37F120E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0.121</w:t>
            </w:r>
          </w:p>
        </w:tc>
        <w:tc>
          <w:tcPr>
            <w:tcW w:w="1275" w:type="dxa"/>
            <w:vAlign w:val="center"/>
          </w:tcPr>
          <w:p w14:paraId="260C3B8C" w14:textId="3888C6DD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09</w:t>
            </w:r>
          </w:p>
        </w:tc>
        <w:tc>
          <w:tcPr>
            <w:tcW w:w="1560" w:type="dxa"/>
            <w:vAlign w:val="center"/>
          </w:tcPr>
          <w:p w14:paraId="3E551E16" w14:textId="7241F0E9" w:rsidR="00CE1CD1" w:rsidRPr="000113E4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0.998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02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1</w:t>
            </w:r>
          </w:p>
        </w:tc>
      </w:tr>
      <w:tr w:rsidR="00CE1CD1" w:rsidRPr="009F75AE" w14:paraId="513BDFB2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F3241BE" w14:textId="1290C4C8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Cognitive Function (C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SI-D</w:t>
            </w:r>
            <w:r w:rsidRPr="000113E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709" w:type="dxa"/>
            <w:vAlign w:val="center"/>
          </w:tcPr>
          <w:p w14:paraId="7611109A" w14:textId="56D9DEC8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34</w:t>
            </w:r>
          </w:p>
        </w:tc>
        <w:tc>
          <w:tcPr>
            <w:tcW w:w="850" w:type="dxa"/>
            <w:vAlign w:val="center"/>
          </w:tcPr>
          <w:p w14:paraId="07B6EA72" w14:textId="7F448C59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12</w:t>
            </w:r>
          </w:p>
        </w:tc>
        <w:tc>
          <w:tcPr>
            <w:tcW w:w="851" w:type="dxa"/>
            <w:vAlign w:val="center"/>
          </w:tcPr>
          <w:p w14:paraId="0F4CCCB1" w14:textId="03C92F8B" w:rsidR="00CE1CD1" w:rsidRPr="000113E4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  <w:szCs w:val="22"/>
              </w:rPr>
              <w:t>8.613</w:t>
            </w:r>
          </w:p>
        </w:tc>
        <w:tc>
          <w:tcPr>
            <w:tcW w:w="1134" w:type="dxa"/>
            <w:vAlign w:val="center"/>
          </w:tcPr>
          <w:p w14:paraId="10555B66" w14:textId="583188B0" w:rsidR="00CE1CD1" w:rsidRPr="000113E4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0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03</w:t>
            </w:r>
          </w:p>
        </w:tc>
        <w:tc>
          <w:tcPr>
            <w:tcW w:w="1275" w:type="dxa"/>
            <w:vAlign w:val="center"/>
          </w:tcPr>
          <w:p w14:paraId="35A01B44" w14:textId="7F55B3AE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35</w:t>
            </w:r>
          </w:p>
        </w:tc>
        <w:tc>
          <w:tcPr>
            <w:tcW w:w="1560" w:type="dxa"/>
            <w:vAlign w:val="center"/>
          </w:tcPr>
          <w:p w14:paraId="5A42D6EB" w14:textId="15DB220F" w:rsidR="00CE1CD1" w:rsidRPr="000113E4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11</w:t>
            </w:r>
            <w:r w:rsidRPr="000113E4">
              <w:rPr>
                <w:rFonts w:ascii="Times New Roman" w:hAnsi="Times New Roman" w:cs="Times New Roman"/>
                <w:szCs w:val="22"/>
              </w:rPr>
              <w:t xml:space="preserve"> - 1.0</w:t>
            </w:r>
            <w:r w:rsidRPr="000113E4">
              <w:rPr>
                <w:rFonts w:ascii="Times New Roman" w:hAnsi="Times New Roman" w:cs="Times New Roman" w:hint="eastAsia"/>
                <w:szCs w:val="22"/>
              </w:rPr>
              <w:t>58</w:t>
            </w:r>
          </w:p>
        </w:tc>
      </w:tr>
      <w:tr w:rsidR="00CE1CD1" w:rsidRPr="009F75AE" w14:paraId="2B8F1701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E037B6A" w14:textId="77777777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Number of Cohabitants</w:t>
            </w:r>
          </w:p>
        </w:tc>
        <w:tc>
          <w:tcPr>
            <w:tcW w:w="709" w:type="dxa"/>
            <w:vAlign w:val="center"/>
            <w:hideMark/>
          </w:tcPr>
          <w:p w14:paraId="36A24ECD" w14:textId="5DBAC795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-0.0</w:t>
            </w:r>
            <w:r w:rsidRPr="000113E4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850" w:type="dxa"/>
            <w:vAlign w:val="center"/>
            <w:hideMark/>
          </w:tcPr>
          <w:p w14:paraId="0BB5D848" w14:textId="28B96B6B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1" w:type="dxa"/>
            <w:vAlign w:val="center"/>
            <w:hideMark/>
          </w:tcPr>
          <w:p w14:paraId="5A36F269" w14:textId="6DBE17B4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</w:rPr>
              <w:t>5.879</w:t>
            </w:r>
          </w:p>
        </w:tc>
        <w:tc>
          <w:tcPr>
            <w:tcW w:w="1134" w:type="dxa"/>
            <w:vAlign w:val="center"/>
            <w:hideMark/>
          </w:tcPr>
          <w:p w14:paraId="265E39C6" w14:textId="11CE9D7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1</w:t>
            </w:r>
            <w:r w:rsidRPr="000113E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5" w:type="dxa"/>
            <w:vAlign w:val="center"/>
            <w:hideMark/>
          </w:tcPr>
          <w:p w14:paraId="07DB1F0D" w14:textId="45C2CBA6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96</w:t>
            </w:r>
            <w:r w:rsidRPr="000113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  <w:vAlign w:val="center"/>
            <w:hideMark/>
          </w:tcPr>
          <w:p w14:paraId="7C42D916" w14:textId="1C41B178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93</w:t>
            </w:r>
            <w:r w:rsidRPr="000113E4">
              <w:rPr>
                <w:rFonts w:ascii="Times New Roman" w:hAnsi="Times New Roman" w:cs="Times New Roman" w:hint="eastAsia"/>
              </w:rPr>
              <w:t>4</w:t>
            </w:r>
            <w:r w:rsidRPr="000113E4">
              <w:rPr>
                <w:rFonts w:ascii="Times New Roman" w:hAnsi="Times New Roman" w:cs="Times New Roman"/>
              </w:rPr>
              <w:t xml:space="preserve"> - 0.99</w:t>
            </w:r>
            <w:r w:rsidRPr="000113E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E1CD1" w:rsidRPr="009F75AE" w14:paraId="45F99450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4052B33" w14:textId="77777777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Social Participation</w:t>
            </w:r>
          </w:p>
        </w:tc>
        <w:tc>
          <w:tcPr>
            <w:tcW w:w="709" w:type="dxa"/>
            <w:vAlign w:val="center"/>
            <w:hideMark/>
          </w:tcPr>
          <w:p w14:paraId="655734BE" w14:textId="6DFFD4A0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2</w:t>
            </w:r>
            <w:r w:rsidRPr="000113E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5D8F4878" w14:textId="5AEC51F4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1" w:type="dxa"/>
            <w:vAlign w:val="center"/>
            <w:hideMark/>
          </w:tcPr>
          <w:p w14:paraId="5CDC0F90" w14:textId="20DBC52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7.</w:t>
            </w:r>
            <w:r w:rsidRPr="000113E4"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1134" w:type="dxa"/>
            <w:vAlign w:val="center"/>
            <w:hideMark/>
          </w:tcPr>
          <w:p w14:paraId="280A9592" w14:textId="5621CDF6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0</w:t>
            </w:r>
            <w:r w:rsidRPr="000113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5" w:type="dxa"/>
            <w:vAlign w:val="center"/>
            <w:hideMark/>
          </w:tcPr>
          <w:p w14:paraId="3918B7D7" w14:textId="662B47A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1.02</w:t>
            </w:r>
            <w:r w:rsidRPr="000113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60" w:type="dxa"/>
            <w:vAlign w:val="center"/>
            <w:hideMark/>
          </w:tcPr>
          <w:p w14:paraId="0451821F" w14:textId="5BF8D646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1.00</w:t>
            </w:r>
            <w:r w:rsidRPr="000113E4">
              <w:rPr>
                <w:rFonts w:ascii="Times New Roman" w:hAnsi="Times New Roman" w:cs="Times New Roman" w:hint="eastAsia"/>
              </w:rPr>
              <w:t>7</w:t>
            </w:r>
            <w:r w:rsidRPr="000113E4">
              <w:rPr>
                <w:rFonts w:ascii="Times New Roman" w:hAnsi="Times New Roman" w:cs="Times New Roman"/>
              </w:rPr>
              <w:t xml:space="preserve"> - 1.04</w:t>
            </w:r>
            <w:r w:rsidRPr="000113E4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E1CD1" w:rsidRPr="009F75AE" w14:paraId="6A01F8F1" w14:textId="77777777" w:rsidTr="003706CC">
        <w:trPr>
          <w:jc w:val="center"/>
        </w:trPr>
        <w:tc>
          <w:tcPr>
            <w:tcW w:w="439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2BB8B9F" w14:textId="77777777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Emotional Support</w:t>
            </w:r>
          </w:p>
        </w:tc>
        <w:tc>
          <w:tcPr>
            <w:tcW w:w="709" w:type="dxa"/>
            <w:vAlign w:val="center"/>
            <w:hideMark/>
          </w:tcPr>
          <w:p w14:paraId="3FE7FBF9" w14:textId="0796EC85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-0.03</w:t>
            </w:r>
            <w:r w:rsidRPr="000113E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41BA558D" w14:textId="44A3FB0A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51" w:type="dxa"/>
            <w:vAlign w:val="center"/>
            <w:hideMark/>
          </w:tcPr>
          <w:p w14:paraId="2470D0C0" w14:textId="47EE3A69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7.</w:t>
            </w:r>
            <w:r w:rsidRPr="000113E4">
              <w:rPr>
                <w:rFonts w:ascii="Times New Roman" w:hAnsi="Times New Roman" w:cs="Times New Roman" w:hint="eastAsia"/>
              </w:rPr>
              <w:t>642</w:t>
            </w:r>
          </w:p>
        </w:tc>
        <w:tc>
          <w:tcPr>
            <w:tcW w:w="1134" w:type="dxa"/>
            <w:vAlign w:val="center"/>
            <w:hideMark/>
          </w:tcPr>
          <w:p w14:paraId="3950AFF2" w14:textId="5100DDB4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0</w:t>
            </w:r>
            <w:r w:rsidRPr="000113E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5" w:type="dxa"/>
            <w:vAlign w:val="center"/>
            <w:hideMark/>
          </w:tcPr>
          <w:p w14:paraId="677AB94B" w14:textId="0478F54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96</w:t>
            </w:r>
            <w:r w:rsidRPr="000113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  <w:vAlign w:val="center"/>
            <w:hideMark/>
          </w:tcPr>
          <w:p w14:paraId="6A235F0A" w14:textId="1E8FF2A3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93</w:t>
            </w:r>
            <w:r w:rsidRPr="000113E4">
              <w:rPr>
                <w:rFonts w:ascii="Times New Roman" w:hAnsi="Times New Roman" w:cs="Times New Roman" w:hint="eastAsia"/>
              </w:rPr>
              <w:t>7</w:t>
            </w:r>
            <w:r w:rsidRPr="000113E4">
              <w:rPr>
                <w:rFonts w:ascii="Times New Roman" w:hAnsi="Times New Roman" w:cs="Times New Roman"/>
              </w:rPr>
              <w:t xml:space="preserve"> - 0.98</w:t>
            </w:r>
            <w:r w:rsidRPr="000113E4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CE1CD1" w:rsidRPr="009F75AE" w14:paraId="0B25586B" w14:textId="77777777" w:rsidTr="003706CC">
        <w:trPr>
          <w:jc w:val="center"/>
        </w:trPr>
        <w:tc>
          <w:tcPr>
            <w:tcW w:w="4395" w:type="dxa"/>
            <w:tcBorders>
              <w:bottom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8B82E7C" w14:textId="77777777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  <w:szCs w:val="22"/>
              </w:rPr>
              <w:t>Instrumental Support</w:t>
            </w:r>
          </w:p>
        </w:tc>
        <w:tc>
          <w:tcPr>
            <w:tcW w:w="709" w:type="dxa"/>
            <w:tcBorders>
              <w:bottom w:val="nil"/>
            </w:tcBorders>
            <w:vAlign w:val="center"/>
            <w:hideMark/>
          </w:tcPr>
          <w:p w14:paraId="7CDC2B54" w14:textId="4D5DB69C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</w:t>
            </w:r>
            <w:r w:rsidRPr="000113E4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25771F04" w14:textId="10F6DE55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65EDACB3" w14:textId="711CA26F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 w:hint="eastAsia"/>
              </w:rPr>
              <w:t>0.4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14:paraId="32CE1AC2" w14:textId="28E13D01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</w:t>
            </w:r>
            <w:r w:rsidRPr="000113E4">
              <w:rPr>
                <w:rFonts w:ascii="Times New Roman" w:hAnsi="Times New Roman" w:cs="Times New Roman" w:hint="eastAsia"/>
              </w:rPr>
              <w:t>486</w:t>
            </w:r>
          </w:p>
        </w:tc>
        <w:tc>
          <w:tcPr>
            <w:tcW w:w="1275" w:type="dxa"/>
            <w:tcBorders>
              <w:bottom w:val="nil"/>
            </w:tcBorders>
            <w:vAlign w:val="center"/>
            <w:hideMark/>
          </w:tcPr>
          <w:p w14:paraId="27E5491D" w14:textId="3E5FB339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1.0</w:t>
            </w:r>
            <w:r w:rsidRPr="000113E4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60" w:type="dxa"/>
            <w:tcBorders>
              <w:bottom w:val="nil"/>
            </w:tcBorders>
            <w:vAlign w:val="center"/>
            <w:hideMark/>
          </w:tcPr>
          <w:p w14:paraId="22329FB3" w14:textId="4D685BC1" w:rsidR="00CE1CD1" w:rsidRPr="000113E4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0113E4">
              <w:rPr>
                <w:rFonts w:ascii="Times New Roman" w:hAnsi="Times New Roman" w:cs="Times New Roman"/>
              </w:rPr>
              <w:t>0.9</w:t>
            </w:r>
            <w:r w:rsidRPr="000113E4">
              <w:rPr>
                <w:rFonts w:ascii="Times New Roman" w:hAnsi="Times New Roman" w:cs="Times New Roman" w:hint="eastAsia"/>
              </w:rPr>
              <w:t>74</w:t>
            </w:r>
            <w:r w:rsidRPr="000113E4">
              <w:rPr>
                <w:rFonts w:ascii="Times New Roman" w:hAnsi="Times New Roman" w:cs="Times New Roman"/>
              </w:rPr>
              <w:t xml:space="preserve"> - 1.0</w:t>
            </w:r>
            <w:r w:rsidRPr="000113E4">
              <w:rPr>
                <w:rFonts w:ascii="Times New Roman" w:hAnsi="Times New Roman" w:cs="Times New Roman" w:hint="eastAsia"/>
              </w:rPr>
              <w:t>56</w:t>
            </w:r>
          </w:p>
        </w:tc>
      </w:tr>
      <w:tr w:rsidR="00CE1CD1" w:rsidRPr="009F75AE" w14:paraId="251EC346" w14:textId="77777777" w:rsidTr="003706CC">
        <w:trPr>
          <w:jc w:val="center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2BDB1CD" w14:textId="77777777" w:rsidR="00CE1CD1" w:rsidRPr="009F75AE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bookmarkStart w:id="0" w:name="OLE_LINK3"/>
            <w:r w:rsidRPr="009F75AE">
              <w:rPr>
                <w:rFonts w:ascii="Times New Roman" w:hAnsi="Times New Roman" w:cs="Times New Roman"/>
                <w:szCs w:val="22"/>
              </w:rPr>
              <w:t>Constant</w:t>
            </w:r>
            <w:bookmarkEnd w:id="0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5AD067" w14:textId="61B63EE6" w:rsidR="00CE1CD1" w:rsidRPr="009F75AE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Cs w:val="22"/>
              </w:rPr>
              <w:t>2.0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F9CB78" w14:textId="0C5E5B02" w:rsidR="00CE1CD1" w:rsidRPr="009F75AE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5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FFA271" w14:textId="5551FB1D" w:rsidR="00CE1CD1" w:rsidRPr="009F75AE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5.5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566495" w14:textId="77777777" w:rsidR="00CE1CD1" w:rsidRPr="009F75AE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5D6FB0" w14:textId="78C4EC39" w:rsidR="00CE1CD1" w:rsidRPr="009F75AE" w:rsidRDefault="00CE1CD1" w:rsidP="00CE1CD1">
            <w:pPr>
              <w:rPr>
                <w:rFonts w:ascii="Times New Roman" w:hAnsi="Times New Roman" w:cs="Times New Roman" w:hint="eastAsia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3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927853" w14:textId="77777777" w:rsidR="00CE1CD1" w:rsidRPr="009F75AE" w:rsidRDefault="00CE1CD1" w:rsidP="00CE1CD1">
            <w:pPr>
              <w:rPr>
                <w:rFonts w:ascii="Times New Roman" w:hAnsi="Times New Roman" w:cs="Times New Roman"/>
                <w:szCs w:val="22"/>
              </w:rPr>
            </w:pPr>
            <w:r w:rsidRPr="009F75A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</w:tbl>
    <w:p w14:paraId="6409AF8D" w14:textId="77777777" w:rsidR="009F75AE" w:rsidRPr="00E473ED" w:rsidRDefault="009F75AE">
      <w:pPr>
        <w:rPr>
          <w:rFonts w:ascii="Times New Roman" w:hAnsi="Times New Roman" w:cs="Times New Roman"/>
        </w:rPr>
      </w:pPr>
    </w:p>
    <w:sectPr w:rsidR="009F75AE" w:rsidRPr="00E47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88F1E" w14:textId="77777777" w:rsidR="000745B4" w:rsidRDefault="000745B4" w:rsidP="00E473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EAD658" w14:textId="77777777" w:rsidR="000745B4" w:rsidRDefault="000745B4" w:rsidP="00E473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66E81" w14:textId="77777777" w:rsidR="000745B4" w:rsidRDefault="000745B4" w:rsidP="00E473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CEA300" w14:textId="77777777" w:rsidR="000745B4" w:rsidRDefault="000745B4" w:rsidP="00E473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6E"/>
    <w:rsid w:val="00002901"/>
    <w:rsid w:val="000113E4"/>
    <w:rsid w:val="000745B4"/>
    <w:rsid w:val="00075606"/>
    <w:rsid w:val="00142EA6"/>
    <w:rsid w:val="002672FD"/>
    <w:rsid w:val="002A64C5"/>
    <w:rsid w:val="002D55E2"/>
    <w:rsid w:val="002E1E71"/>
    <w:rsid w:val="00317A35"/>
    <w:rsid w:val="00321D34"/>
    <w:rsid w:val="003706CC"/>
    <w:rsid w:val="00385FFA"/>
    <w:rsid w:val="003C481F"/>
    <w:rsid w:val="00405080"/>
    <w:rsid w:val="00407388"/>
    <w:rsid w:val="005B1E14"/>
    <w:rsid w:val="005C6975"/>
    <w:rsid w:val="005E626E"/>
    <w:rsid w:val="00601EDC"/>
    <w:rsid w:val="006750A3"/>
    <w:rsid w:val="0076629C"/>
    <w:rsid w:val="0080715C"/>
    <w:rsid w:val="008170D6"/>
    <w:rsid w:val="0082208D"/>
    <w:rsid w:val="009B26BC"/>
    <w:rsid w:val="009C2122"/>
    <w:rsid w:val="009E34C1"/>
    <w:rsid w:val="009F75AE"/>
    <w:rsid w:val="00A80092"/>
    <w:rsid w:val="00C33225"/>
    <w:rsid w:val="00C4135B"/>
    <w:rsid w:val="00C62948"/>
    <w:rsid w:val="00CE1CD1"/>
    <w:rsid w:val="00CF354D"/>
    <w:rsid w:val="00CF6FA6"/>
    <w:rsid w:val="00D32B38"/>
    <w:rsid w:val="00D74B91"/>
    <w:rsid w:val="00E226AB"/>
    <w:rsid w:val="00E473ED"/>
    <w:rsid w:val="00E66A7E"/>
    <w:rsid w:val="00E708F3"/>
    <w:rsid w:val="00FD54B1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42C22"/>
  <w15:chartTrackingRefBased/>
  <w15:docId w15:val="{F88D05E9-6CC3-4B6F-B93F-5BACA972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62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2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2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2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26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2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2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2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62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62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2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2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26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62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2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2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2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2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2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2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2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2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2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2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2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626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73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73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73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7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ing Fu</dc:creator>
  <cp:keywords/>
  <dc:description/>
  <cp:lastModifiedBy>jiangning Fu</cp:lastModifiedBy>
  <cp:revision>37</cp:revision>
  <dcterms:created xsi:type="dcterms:W3CDTF">2025-03-17T11:47:00Z</dcterms:created>
  <dcterms:modified xsi:type="dcterms:W3CDTF">2025-03-18T10:00:00Z</dcterms:modified>
</cp:coreProperties>
</file>